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CD390" w14:textId="41A26D67" w:rsidR="00320E0C" w:rsidRPr="002101FE" w:rsidRDefault="00320E0C" w:rsidP="00B20BD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101FE">
        <w:rPr>
          <w:rFonts w:ascii="Times New Roman" w:hAnsi="Times New Roman" w:cs="Times New Roman"/>
          <w:b/>
          <w:lang w:val="en-US"/>
        </w:rPr>
        <w:t>S8</w:t>
      </w:r>
      <w:r w:rsidR="00B20BD8" w:rsidRPr="002101FE">
        <w:rPr>
          <w:rFonts w:ascii="Times New Roman" w:hAnsi="Times New Roman" w:cs="Times New Roman"/>
          <w:b/>
          <w:lang w:val="en-US"/>
        </w:rPr>
        <w:t xml:space="preserve"> Table</w:t>
      </w:r>
      <w:r w:rsidR="00336266" w:rsidRPr="002101FE">
        <w:rPr>
          <w:rFonts w:ascii="Times New Roman" w:hAnsi="Times New Roman" w:cs="Times New Roman"/>
          <w:b/>
          <w:lang w:val="en-US"/>
        </w:rPr>
        <w:t xml:space="preserve"> </w:t>
      </w:r>
      <w:r w:rsidRPr="002101FE">
        <w:rPr>
          <w:rFonts w:ascii="Times New Roman" w:hAnsi="Times New Roman" w:cs="Times New Roman"/>
          <w:b/>
          <w:lang w:val="en-US"/>
        </w:rPr>
        <w:t>Median (range) parasite clearance outcomes in the two groups in part 2 of study in patients with uncomplicated malaria.</w:t>
      </w:r>
    </w:p>
    <w:tbl>
      <w:tblPr>
        <w:tblStyle w:val="TableNormal"/>
        <w:tblW w:w="0" w:type="auto"/>
        <w:tblInd w:w="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85"/>
        <w:gridCol w:w="712"/>
        <w:gridCol w:w="985"/>
        <w:gridCol w:w="900"/>
        <w:gridCol w:w="992"/>
        <w:gridCol w:w="1178"/>
      </w:tblGrid>
      <w:tr w:rsidR="003A16C8" w:rsidRPr="002101FE" w14:paraId="3F950D85" w14:textId="77777777" w:rsidTr="00D061D6">
        <w:trPr>
          <w:trHeight w:hRule="exact" w:val="424"/>
        </w:trPr>
        <w:tc>
          <w:tcPr>
            <w:tcW w:w="2085" w:type="dxa"/>
            <w:tcBorders>
              <w:left w:val="nil"/>
              <w:right w:val="nil"/>
            </w:tcBorders>
          </w:tcPr>
          <w:p w14:paraId="7869D4D8" w14:textId="77777777" w:rsidR="003A16C8" w:rsidRPr="002101FE" w:rsidRDefault="003A16C8" w:rsidP="003A16C8">
            <w:pPr>
              <w:pStyle w:val="TableParagraph"/>
              <w:rPr>
                <w:b/>
                <w:sz w:val="20"/>
                <w:szCs w:val="20"/>
              </w:rPr>
            </w:pPr>
            <w:r w:rsidRPr="002101FE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712" w:type="dxa"/>
            <w:tcBorders>
              <w:left w:val="nil"/>
              <w:right w:val="nil"/>
            </w:tcBorders>
          </w:tcPr>
          <w:p w14:paraId="0F174FB8" w14:textId="77777777" w:rsidR="003A16C8" w:rsidRPr="002101FE" w:rsidRDefault="003A16C8" w:rsidP="00D061D6">
            <w:pPr>
              <w:pStyle w:val="TableParagraph"/>
              <w:ind w:left="339"/>
              <w:rPr>
                <w:b/>
                <w:sz w:val="20"/>
                <w:szCs w:val="20"/>
              </w:rPr>
            </w:pPr>
            <w:r w:rsidRPr="002101FE">
              <w:rPr>
                <w:b/>
                <w:w w:val="99"/>
                <w:sz w:val="20"/>
                <w:szCs w:val="20"/>
              </w:rPr>
              <w:t>n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0C59F307" w14:textId="77777777" w:rsidR="003A16C8" w:rsidRPr="002101FE" w:rsidRDefault="003A16C8" w:rsidP="00D061D6">
            <w:pPr>
              <w:pStyle w:val="TableParagraph"/>
              <w:ind w:left="193"/>
              <w:rPr>
                <w:b/>
                <w:sz w:val="20"/>
                <w:szCs w:val="20"/>
              </w:rPr>
            </w:pPr>
            <w:r w:rsidRPr="002101FE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1CD1B52" w14:textId="77777777" w:rsidR="003A16C8" w:rsidRPr="002101FE" w:rsidRDefault="003A16C8" w:rsidP="00D061D6">
            <w:pPr>
              <w:pStyle w:val="TableParagraph"/>
              <w:ind w:left="200"/>
              <w:rPr>
                <w:b/>
                <w:sz w:val="20"/>
                <w:szCs w:val="20"/>
              </w:rPr>
            </w:pPr>
            <w:r w:rsidRPr="002101FE"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9E1970" w14:textId="77777777" w:rsidR="003A16C8" w:rsidRPr="002101FE" w:rsidRDefault="003A16C8" w:rsidP="00D061D6">
            <w:pPr>
              <w:pStyle w:val="TableParagraph"/>
              <w:ind w:left="294"/>
              <w:rPr>
                <w:b/>
                <w:sz w:val="20"/>
                <w:szCs w:val="20"/>
              </w:rPr>
            </w:pPr>
            <w:r w:rsidRPr="002101FE">
              <w:rPr>
                <w:b/>
                <w:sz w:val="20"/>
                <w:szCs w:val="20"/>
              </w:rPr>
              <w:t>Max</w:t>
            </w:r>
          </w:p>
        </w:tc>
        <w:tc>
          <w:tcPr>
            <w:tcW w:w="1177" w:type="dxa"/>
            <w:tcBorders>
              <w:left w:val="nil"/>
              <w:right w:val="nil"/>
            </w:tcBorders>
          </w:tcPr>
          <w:p w14:paraId="2042D93F" w14:textId="77777777" w:rsidR="003A16C8" w:rsidRPr="002101FE" w:rsidRDefault="003A16C8" w:rsidP="00D061D6">
            <w:pPr>
              <w:pStyle w:val="TableParagraph"/>
              <w:ind w:left="292"/>
              <w:rPr>
                <w:b/>
                <w:sz w:val="20"/>
                <w:szCs w:val="20"/>
              </w:rPr>
            </w:pPr>
            <w:r w:rsidRPr="002101FE">
              <w:rPr>
                <w:b/>
                <w:sz w:val="20"/>
                <w:szCs w:val="20"/>
              </w:rPr>
              <w:t>p-value*</w:t>
            </w:r>
          </w:p>
        </w:tc>
      </w:tr>
      <w:tr w:rsidR="003A16C8" w:rsidRPr="002101FE" w14:paraId="0061708F" w14:textId="77777777" w:rsidTr="00D061D6">
        <w:trPr>
          <w:trHeight w:hRule="exact" w:val="320"/>
        </w:trPr>
        <w:tc>
          <w:tcPr>
            <w:tcW w:w="2085" w:type="dxa"/>
            <w:tcBorders>
              <w:left w:val="nil"/>
              <w:bottom w:val="nil"/>
              <w:right w:val="nil"/>
            </w:tcBorders>
          </w:tcPr>
          <w:p w14:paraId="543473AB" w14:textId="77777777" w:rsidR="003A16C8" w:rsidRPr="002101FE" w:rsidRDefault="003A16C8" w:rsidP="003A16C8">
            <w:pPr>
              <w:pStyle w:val="TableParagraph"/>
              <w:rPr>
                <w:sz w:val="20"/>
                <w:szCs w:val="20"/>
              </w:rPr>
            </w:pPr>
            <w:r w:rsidRPr="002101FE">
              <w:rPr>
                <w:b/>
                <w:sz w:val="20"/>
                <w:szCs w:val="20"/>
              </w:rPr>
              <w:t xml:space="preserve">PC50 </w:t>
            </w:r>
            <w:r w:rsidRPr="002101FE">
              <w:rPr>
                <w:sz w:val="20"/>
                <w:szCs w:val="20"/>
              </w:rPr>
              <w:t>(hours)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</w:tcPr>
          <w:p w14:paraId="7B46447A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51BE08F6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026A9CF6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F1449CE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586045C5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6C8" w:rsidRPr="002101FE" w14:paraId="5E5F5EA1" w14:textId="77777777" w:rsidTr="00D061D6">
        <w:trPr>
          <w:trHeight w:hRule="exact" w:val="41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3527D732" w14:textId="77777777" w:rsidR="003A16C8" w:rsidRPr="002101FE" w:rsidRDefault="003A16C8" w:rsidP="00D061D6">
            <w:pPr>
              <w:pStyle w:val="TableParagraph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Contro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4776A50" w14:textId="77777777" w:rsidR="003A16C8" w:rsidRPr="002101FE" w:rsidRDefault="003A16C8" w:rsidP="00D061D6">
            <w:pPr>
              <w:pStyle w:val="TableParagraph"/>
              <w:ind w:left="339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4365C6D" w14:textId="77777777" w:rsidR="003A16C8" w:rsidRPr="002101FE" w:rsidRDefault="003A16C8" w:rsidP="00D061D6">
            <w:pPr>
              <w:pStyle w:val="TableParagraph"/>
              <w:ind w:left="193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1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848183" w14:textId="77777777" w:rsidR="003A16C8" w:rsidRPr="002101FE" w:rsidRDefault="003A16C8" w:rsidP="00D061D6">
            <w:pPr>
              <w:pStyle w:val="TableParagraph"/>
              <w:ind w:left="200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69561B" w14:textId="77777777" w:rsidR="003A16C8" w:rsidRPr="002101FE" w:rsidRDefault="003A16C8" w:rsidP="00D061D6">
            <w:pPr>
              <w:pStyle w:val="TableParagraph"/>
              <w:ind w:left="294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31.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61929A5" w14:textId="77777777" w:rsidR="003A16C8" w:rsidRPr="002101FE" w:rsidRDefault="003A16C8" w:rsidP="00D061D6">
            <w:pPr>
              <w:pStyle w:val="TableParagraph"/>
              <w:ind w:left="292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0.404</w:t>
            </w:r>
          </w:p>
        </w:tc>
      </w:tr>
      <w:tr w:rsidR="003A16C8" w:rsidRPr="002101FE" w14:paraId="25AC0FA7" w14:textId="77777777" w:rsidTr="00D061D6">
        <w:trPr>
          <w:trHeight w:hRule="exact" w:val="517"/>
        </w:trPr>
        <w:tc>
          <w:tcPr>
            <w:tcW w:w="2085" w:type="dxa"/>
            <w:tcBorders>
              <w:top w:val="nil"/>
              <w:left w:val="nil"/>
              <w:right w:val="nil"/>
            </w:tcBorders>
          </w:tcPr>
          <w:p w14:paraId="0BBE2F77" w14:textId="77777777" w:rsidR="003A16C8" w:rsidRPr="002101FE" w:rsidRDefault="003A16C8" w:rsidP="00D061D6">
            <w:pPr>
              <w:pStyle w:val="TableParagraph"/>
              <w:ind w:right="337"/>
              <w:rPr>
                <w:sz w:val="20"/>
                <w:szCs w:val="20"/>
              </w:rPr>
            </w:pPr>
            <w:proofErr w:type="spellStart"/>
            <w:r w:rsidRPr="002101FE">
              <w:rPr>
                <w:sz w:val="20"/>
                <w:szCs w:val="20"/>
              </w:rPr>
              <w:t>Sevuparin</w:t>
            </w:r>
            <w:proofErr w:type="spellEnd"/>
            <w:r w:rsidRPr="002101FE">
              <w:rPr>
                <w:sz w:val="20"/>
                <w:szCs w:val="20"/>
              </w:rPr>
              <w:t xml:space="preserve"> 3.0 mg/kg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1A2FAE11" w14:textId="77777777" w:rsidR="003A16C8" w:rsidRPr="002101FE" w:rsidRDefault="003A16C8" w:rsidP="00D061D6">
            <w:pPr>
              <w:pStyle w:val="TableParagraph"/>
              <w:ind w:left="339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323580BE" w14:textId="77777777" w:rsidR="003A16C8" w:rsidRPr="002101FE" w:rsidRDefault="003A16C8" w:rsidP="00D061D6">
            <w:pPr>
              <w:pStyle w:val="TableParagraph"/>
              <w:ind w:left="193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12.6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998C633" w14:textId="77777777" w:rsidR="003A16C8" w:rsidRPr="002101FE" w:rsidRDefault="003A16C8" w:rsidP="00D061D6">
            <w:pPr>
              <w:pStyle w:val="TableParagraph"/>
              <w:ind w:left="200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4F86FD1" w14:textId="77777777" w:rsidR="003A16C8" w:rsidRPr="002101FE" w:rsidRDefault="003A16C8" w:rsidP="00D061D6">
            <w:pPr>
              <w:pStyle w:val="TableParagraph"/>
              <w:ind w:left="294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7.39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49E65DDF" w14:textId="77777777" w:rsidR="003A16C8" w:rsidRPr="002101FE" w:rsidRDefault="003A16C8" w:rsidP="00D061D6">
            <w:pPr>
              <w:pStyle w:val="TableParagraph"/>
              <w:ind w:left="292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0.404</w:t>
            </w:r>
          </w:p>
        </w:tc>
      </w:tr>
      <w:tr w:rsidR="003A16C8" w:rsidRPr="002101FE" w14:paraId="58123655" w14:textId="77777777" w:rsidTr="00D061D6">
        <w:trPr>
          <w:trHeight w:hRule="exact" w:val="320"/>
        </w:trPr>
        <w:tc>
          <w:tcPr>
            <w:tcW w:w="2085" w:type="dxa"/>
            <w:tcBorders>
              <w:left w:val="nil"/>
              <w:bottom w:val="nil"/>
              <w:right w:val="nil"/>
            </w:tcBorders>
          </w:tcPr>
          <w:p w14:paraId="54E132C3" w14:textId="77777777" w:rsidR="003A16C8" w:rsidRPr="002101FE" w:rsidRDefault="003A16C8" w:rsidP="003A16C8">
            <w:pPr>
              <w:pStyle w:val="TableParagraph"/>
              <w:rPr>
                <w:sz w:val="20"/>
                <w:szCs w:val="20"/>
              </w:rPr>
            </w:pPr>
            <w:r w:rsidRPr="002101FE">
              <w:rPr>
                <w:b/>
                <w:sz w:val="20"/>
                <w:szCs w:val="20"/>
              </w:rPr>
              <w:t xml:space="preserve">PC90 </w:t>
            </w:r>
            <w:r w:rsidRPr="002101FE">
              <w:rPr>
                <w:sz w:val="20"/>
                <w:szCs w:val="20"/>
              </w:rPr>
              <w:t>(hours)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</w:tcPr>
          <w:p w14:paraId="5E654C6A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6F3155B9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2B28488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59325A8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1918661D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6C8" w:rsidRPr="002101FE" w14:paraId="7B189195" w14:textId="77777777" w:rsidTr="00D061D6">
        <w:trPr>
          <w:trHeight w:hRule="exact" w:val="41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DBB45E0" w14:textId="77777777" w:rsidR="003A16C8" w:rsidRPr="002101FE" w:rsidRDefault="003A16C8" w:rsidP="00D061D6">
            <w:pPr>
              <w:pStyle w:val="TableParagraph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Contro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4748AE7" w14:textId="77777777" w:rsidR="003A16C8" w:rsidRPr="002101FE" w:rsidRDefault="003A16C8" w:rsidP="00D061D6">
            <w:pPr>
              <w:pStyle w:val="TableParagraph"/>
              <w:ind w:left="339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601824E" w14:textId="77777777" w:rsidR="003A16C8" w:rsidRPr="002101FE" w:rsidRDefault="003A16C8" w:rsidP="00D061D6">
            <w:pPr>
              <w:pStyle w:val="TableParagraph"/>
              <w:ind w:left="193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3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F0C1A1" w14:textId="77777777" w:rsidR="003A16C8" w:rsidRPr="002101FE" w:rsidRDefault="003A16C8" w:rsidP="00D061D6">
            <w:pPr>
              <w:pStyle w:val="TableParagraph"/>
              <w:ind w:left="200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41086C" w14:textId="77777777" w:rsidR="003A16C8" w:rsidRPr="002101FE" w:rsidRDefault="003A16C8" w:rsidP="00D061D6">
            <w:pPr>
              <w:pStyle w:val="TableParagraph"/>
              <w:ind w:left="294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44.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EECBCED" w14:textId="77777777" w:rsidR="003A16C8" w:rsidRPr="002101FE" w:rsidRDefault="003A16C8" w:rsidP="00D061D6">
            <w:pPr>
              <w:pStyle w:val="TableParagraph"/>
              <w:ind w:left="292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0.148</w:t>
            </w:r>
          </w:p>
        </w:tc>
      </w:tr>
      <w:tr w:rsidR="003A16C8" w:rsidRPr="002101FE" w14:paraId="7B87C05B" w14:textId="77777777" w:rsidTr="00D061D6">
        <w:trPr>
          <w:trHeight w:hRule="exact" w:val="517"/>
        </w:trPr>
        <w:tc>
          <w:tcPr>
            <w:tcW w:w="2085" w:type="dxa"/>
            <w:tcBorders>
              <w:top w:val="nil"/>
              <w:left w:val="nil"/>
              <w:right w:val="nil"/>
            </w:tcBorders>
          </w:tcPr>
          <w:p w14:paraId="7895F7E3" w14:textId="77777777" w:rsidR="003A16C8" w:rsidRPr="002101FE" w:rsidRDefault="003A16C8" w:rsidP="00D061D6">
            <w:pPr>
              <w:pStyle w:val="TableParagraph"/>
              <w:ind w:right="337"/>
              <w:rPr>
                <w:sz w:val="20"/>
                <w:szCs w:val="20"/>
              </w:rPr>
            </w:pPr>
            <w:proofErr w:type="spellStart"/>
            <w:r w:rsidRPr="002101FE">
              <w:rPr>
                <w:sz w:val="20"/>
                <w:szCs w:val="20"/>
              </w:rPr>
              <w:t>Sevuparin</w:t>
            </w:r>
            <w:proofErr w:type="spellEnd"/>
            <w:r w:rsidRPr="002101FE">
              <w:rPr>
                <w:sz w:val="20"/>
                <w:szCs w:val="20"/>
              </w:rPr>
              <w:t xml:space="preserve"> 3.0 mg/kg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2C53BBEC" w14:textId="77777777" w:rsidR="003A16C8" w:rsidRPr="002101FE" w:rsidRDefault="003A16C8" w:rsidP="00D061D6">
            <w:pPr>
              <w:pStyle w:val="TableParagraph"/>
              <w:ind w:left="339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235D1B56" w14:textId="77777777" w:rsidR="003A16C8" w:rsidRPr="002101FE" w:rsidRDefault="003A16C8" w:rsidP="00D061D6">
            <w:pPr>
              <w:pStyle w:val="TableParagraph"/>
              <w:ind w:left="193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5.5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5EE7A79" w14:textId="77777777" w:rsidR="003A16C8" w:rsidRPr="002101FE" w:rsidRDefault="003A16C8" w:rsidP="00D061D6">
            <w:pPr>
              <w:pStyle w:val="TableParagraph"/>
              <w:ind w:left="200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8DD51B1" w14:textId="77777777" w:rsidR="003A16C8" w:rsidRPr="002101FE" w:rsidRDefault="003A16C8" w:rsidP="00D061D6">
            <w:pPr>
              <w:pStyle w:val="TableParagraph"/>
              <w:ind w:left="294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37.02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0D93D60F" w14:textId="77777777" w:rsidR="003A16C8" w:rsidRPr="002101FE" w:rsidRDefault="003A16C8" w:rsidP="00D061D6">
            <w:pPr>
              <w:pStyle w:val="TableParagraph"/>
              <w:ind w:left="292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0.148</w:t>
            </w:r>
          </w:p>
        </w:tc>
      </w:tr>
      <w:tr w:rsidR="003A16C8" w:rsidRPr="002101FE" w14:paraId="2DC7FA02" w14:textId="77777777" w:rsidTr="00D061D6">
        <w:trPr>
          <w:trHeight w:hRule="exact" w:val="321"/>
        </w:trPr>
        <w:tc>
          <w:tcPr>
            <w:tcW w:w="2085" w:type="dxa"/>
            <w:tcBorders>
              <w:left w:val="nil"/>
              <w:bottom w:val="nil"/>
              <w:right w:val="nil"/>
            </w:tcBorders>
          </w:tcPr>
          <w:p w14:paraId="21EB6B21" w14:textId="77777777" w:rsidR="003A16C8" w:rsidRPr="002101FE" w:rsidRDefault="003A16C8" w:rsidP="003A16C8">
            <w:pPr>
              <w:pStyle w:val="TableParagraph"/>
              <w:rPr>
                <w:sz w:val="20"/>
                <w:szCs w:val="20"/>
              </w:rPr>
            </w:pPr>
            <w:r w:rsidRPr="002101FE">
              <w:rPr>
                <w:b/>
                <w:sz w:val="20"/>
                <w:szCs w:val="20"/>
              </w:rPr>
              <w:t xml:space="preserve">PRR24 </w:t>
            </w:r>
            <w:r w:rsidRPr="002101FE">
              <w:rPr>
                <w:sz w:val="20"/>
                <w:szCs w:val="20"/>
              </w:rPr>
              <w:t>(%)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</w:tcPr>
          <w:p w14:paraId="5F79A56E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58CC61FF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3D86933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048A325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4DA77F35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6C8" w:rsidRPr="002101FE" w14:paraId="53D8D46D" w14:textId="77777777" w:rsidTr="00D061D6">
        <w:trPr>
          <w:trHeight w:hRule="exact" w:val="41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BCEEBD3" w14:textId="77777777" w:rsidR="003A16C8" w:rsidRPr="002101FE" w:rsidRDefault="003A16C8" w:rsidP="00D061D6">
            <w:pPr>
              <w:pStyle w:val="TableParagraph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Contro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C39FA54" w14:textId="77777777" w:rsidR="003A16C8" w:rsidRPr="002101FE" w:rsidRDefault="003A16C8" w:rsidP="00D061D6">
            <w:pPr>
              <w:pStyle w:val="TableParagraph"/>
              <w:ind w:left="339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745724F" w14:textId="77777777" w:rsidR="003A16C8" w:rsidRPr="002101FE" w:rsidRDefault="003A16C8" w:rsidP="00D061D6">
            <w:pPr>
              <w:pStyle w:val="TableParagraph"/>
              <w:ind w:left="193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84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3F1C0A" w14:textId="77777777" w:rsidR="003A16C8" w:rsidRPr="002101FE" w:rsidRDefault="003A16C8" w:rsidP="00D061D6">
            <w:pPr>
              <w:pStyle w:val="TableParagraph"/>
              <w:ind w:left="200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18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36F37" w14:textId="77777777" w:rsidR="003A16C8" w:rsidRPr="002101FE" w:rsidRDefault="003A16C8" w:rsidP="00D061D6">
            <w:pPr>
              <w:pStyle w:val="TableParagraph"/>
              <w:ind w:left="294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86E8B0A" w14:textId="77777777" w:rsidR="003A16C8" w:rsidRPr="002101FE" w:rsidRDefault="003A16C8" w:rsidP="00D061D6">
            <w:pPr>
              <w:pStyle w:val="TableParagraph"/>
              <w:ind w:left="292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0.391</w:t>
            </w:r>
          </w:p>
        </w:tc>
      </w:tr>
      <w:tr w:rsidR="003A16C8" w:rsidRPr="002101FE" w14:paraId="6DB8CC7B" w14:textId="77777777" w:rsidTr="00D061D6">
        <w:trPr>
          <w:trHeight w:hRule="exact" w:val="517"/>
        </w:trPr>
        <w:tc>
          <w:tcPr>
            <w:tcW w:w="2085" w:type="dxa"/>
            <w:tcBorders>
              <w:top w:val="nil"/>
              <w:left w:val="nil"/>
              <w:right w:val="nil"/>
            </w:tcBorders>
          </w:tcPr>
          <w:p w14:paraId="405A329D" w14:textId="77777777" w:rsidR="003A16C8" w:rsidRPr="002101FE" w:rsidRDefault="003A16C8" w:rsidP="00D061D6">
            <w:pPr>
              <w:pStyle w:val="TableParagraph"/>
              <w:ind w:right="337"/>
              <w:rPr>
                <w:sz w:val="20"/>
                <w:szCs w:val="20"/>
              </w:rPr>
            </w:pPr>
            <w:proofErr w:type="spellStart"/>
            <w:r w:rsidRPr="002101FE">
              <w:rPr>
                <w:sz w:val="20"/>
                <w:szCs w:val="20"/>
              </w:rPr>
              <w:t>Sevuparin</w:t>
            </w:r>
            <w:proofErr w:type="spellEnd"/>
            <w:r w:rsidRPr="002101FE">
              <w:rPr>
                <w:sz w:val="20"/>
                <w:szCs w:val="20"/>
              </w:rPr>
              <w:t xml:space="preserve"> 3.0 mg/kg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5F5482C8" w14:textId="77777777" w:rsidR="003A16C8" w:rsidRPr="002101FE" w:rsidRDefault="003A16C8" w:rsidP="00D061D6">
            <w:pPr>
              <w:pStyle w:val="TableParagraph"/>
              <w:ind w:left="339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482A1304" w14:textId="77777777" w:rsidR="003A16C8" w:rsidRPr="002101FE" w:rsidRDefault="003A16C8" w:rsidP="00D061D6">
            <w:pPr>
              <w:pStyle w:val="TableParagraph"/>
              <w:ind w:left="193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87.4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1284A8F" w14:textId="77777777" w:rsidR="003A16C8" w:rsidRPr="002101FE" w:rsidRDefault="003A16C8" w:rsidP="00D061D6">
            <w:pPr>
              <w:pStyle w:val="TableParagraph"/>
              <w:ind w:left="200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-7.6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1C11C13" w14:textId="77777777" w:rsidR="003A16C8" w:rsidRPr="002101FE" w:rsidRDefault="003A16C8" w:rsidP="00D061D6">
            <w:pPr>
              <w:pStyle w:val="TableParagraph"/>
              <w:ind w:left="294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785EF3B8" w14:textId="77777777" w:rsidR="003A16C8" w:rsidRPr="002101FE" w:rsidRDefault="003A16C8" w:rsidP="00D061D6">
            <w:pPr>
              <w:pStyle w:val="TableParagraph"/>
              <w:ind w:left="292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0.391</w:t>
            </w:r>
          </w:p>
        </w:tc>
      </w:tr>
      <w:tr w:rsidR="003A16C8" w:rsidRPr="002101FE" w14:paraId="03DE4487" w14:textId="77777777" w:rsidTr="00D061D6">
        <w:trPr>
          <w:trHeight w:hRule="exact" w:val="320"/>
        </w:trPr>
        <w:tc>
          <w:tcPr>
            <w:tcW w:w="2085" w:type="dxa"/>
            <w:tcBorders>
              <w:left w:val="nil"/>
              <w:bottom w:val="nil"/>
              <w:right w:val="nil"/>
            </w:tcBorders>
          </w:tcPr>
          <w:p w14:paraId="65898796" w14:textId="77777777" w:rsidR="003A16C8" w:rsidRPr="002101FE" w:rsidRDefault="003A16C8" w:rsidP="003A16C8">
            <w:pPr>
              <w:pStyle w:val="TableParagraph"/>
              <w:rPr>
                <w:sz w:val="20"/>
                <w:szCs w:val="20"/>
              </w:rPr>
            </w:pPr>
            <w:r w:rsidRPr="002101FE">
              <w:rPr>
                <w:b/>
                <w:sz w:val="20"/>
                <w:szCs w:val="20"/>
              </w:rPr>
              <w:t xml:space="preserve">PRR48 </w:t>
            </w:r>
            <w:r w:rsidRPr="002101FE">
              <w:rPr>
                <w:sz w:val="20"/>
                <w:szCs w:val="20"/>
              </w:rPr>
              <w:t>(%)</w:t>
            </w: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</w:tcPr>
          <w:p w14:paraId="68237DE6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34A1DCC9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09FEB01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20752FD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7E0794A4" w14:textId="77777777" w:rsidR="003A16C8" w:rsidRPr="002101FE" w:rsidRDefault="003A16C8" w:rsidP="00D06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16C8" w:rsidRPr="002101FE" w14:paraId="484CEEE8" w14:textId="77777777" w:rsidTr="00D061D6">
        <w:trPr>
          <w:trHeight w:hRule="exact" w:val="41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0F7A6B8" w14:textId="77777777" w:rsidR="003A16C8" w:rsidRPr="002101FE" w:rsidRDefault="003A16C8" w:rsidP="00D061D6">
            <w:pPr>
              <w:pStyle w:val="TableParagraph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Contro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7C392BF" w14:textId="77777777" w:rsidR="003A16C8" w:rsidRPr="002101FE" w:rsidRDefault="003A16C8" w:rsidP="00D061D6">
            <w:pPr>
              <w:pStyle w:val="TableParagraph"/>
              <w:ind w:left="339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4E1822D" w14:textId="77777777" w:rsidR="003A16C8" w:rsidRPr="002101FE" w:rsidRDefault="003A16C8" w:rsidP="00D061D6">
            <w:pPr>
              <w:pStyle w:val="TableParagraph"/>
              <w:ind w:left="193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99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4BE704" w14:textId="77777777" w:rsidR="003A16C8" w:rsidRPr="002101FE" w:rsidRDefault="003A16C8" w:rsidP="00D061D6">
            <w:pPr>
              <w:pStyle w:val="TableParagraph"/>
              <w:ind w:left="200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9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EA6929" w14:textId="77777777" w:rsidR="003A16C8" w:rsidRPr="002101FE" w:rsidRDefault="003A16C8" w:rsidP="00D061D6">
            <w:pPr>
              <w:pStyle w:val="TableParagraph"/>
              <w:ind w:left="294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7D1022B" w14:textId="77777777" w:rsidR="003A16C8" w:rsidRPr="002101FE" w:rsidRDefault="003A16C8" w:rsidP="00D061D6">
            <w:pPr>
              <w:pStyle w:val="TableParagraph"/>
              <w:ind w:left="292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0.054</w:t>
            </w:r>
          </w:p>
        </w:tc>
      </w:tr>
      <w:tr w:rsidR="003A16C8" w:rsidRPr="002101FE" w14:paraId="6C82B83B" w14:textId="77777777" w:rsidTr="00D061D6">
        <w:trPr>
          <w:trHeight w:hRule="exact" w:val="517"/>
        </w:trPr>
        <w:tc>
          <w:tcPr>
            <w:tcW w:w="2085" w:type="dxa"/>
            <w:tcBorders>
              <w:top w:val="nil"/>
              <w:left w:val="nil"/>
              <w:right w:val="nil"/>
            </w:tcBorders>
          </w:tcPr>
          <w:p w14:paraId="4A761877" w14:textId="77777777" w:rsidR="003A16C8" w:rsidRPr="002101FE" w:rsidRDefault="003A16C8" w:rsidP="00D061D6">
            <w:pPr>
              <w:pStyle w:val="TableParagraph"/>
              <w:ind w:right="337"/>
              <w:rPr>
                <w:sz w:val="20"/>
                <w:szCs w:val="20"/>
              </w:rPr>
            </w:pPr>
            <w:proofErr w:type="spellStart"/>
            <w:r w:rsidRPr="002101FE">
              <w:rPr>
                <w:sz w:val="20"/>
                <w:szCs w:val="20"/>
              </w:rPr>
              <w:t>Sevuparin</w:t>
            </w:r>
            <w:proofErr w:type="spellEnd"/>
            <w:r w:rsidRPr="002101FE">
              <w:rPr>
                <w:sz w:val="20"/>
                <w:szCs w:val="20"/>
              </w:rPr>
              <w:t xml:space="preserve"> 3.0 mg/kg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2F95736F" w14:textId="77777777" w:rsidR="003A16C8" w:rsidRPr="002101FE" w:rsidRDefault="003A16C8" w:rsidP="00D061D6">
            <w:pPr>
              <w:pStyle w:val="TableParagraph"/>
              <w:ind w:left="339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137A39E0" w14:textId="77777777" w:rsidR="003A16C8" w:rsidRPr="002101FE" w:rsidRDefault="003A16C8" w:rsidP="00D061D6">
            <w:pPr>
              <w:pStyle w:val="TableParagraph"/>
              <w:ind w:left="193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99.9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30B03F7" w14:textId="77777777" w:rsidR="003A16C8" w:rsidRPr="002101FE" w:rsidRDefault="003A16C8" w:rsidP="00D061D6">
            <w:pPr>
              <w:pStyle w:val="TableParagraph"/>
              <w:ind w:left="200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98.6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8A40068" w14:textId="77777777" w:rsidR="003A16C8" w:rsidRPr="002101FE" w:rsidRDefault="003A16C8" w:rsidP="00D061D6">
            <w:pPr>
              <w:pStyle w:val="TableParagraph"/>
              <w:ind w:left="294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10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76B08246" w14:textId="77777777" w:rsidR="003A16C8" w:rsidRPr="002101FE" w:rsidRDefault="003A16C8" w:rsidP="00D061D6">
            <w:pPr>
              <w:pStyle w:val="TableParagraph"/>
              <w:ind w:left="292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0.054</w:t>
            </w:r>
          </w:p>
        </w:tc>
      </w:tr>
      <w:tr w:rsidR="003A16C8" w:rsidRPr="002101FE" w14:paraId="281D8424" w14:textId="77777777" w:rsidTr="00D061D6">
        <w:trPr>
          <w:trHeight w:hRule="exact" w:val="320"/>
        </w:trPr>
        <w:tc>
          <w:tcPr>
            <w:tcW w:w="6852" w:type="dxa"/>
            <w:gridSpan w:val="6"/>
            <w:tcBorders>
              <w:left w:val="nil"/>
              <w:bottom w:val="nil"/>
              <w:right w:val="nil"/>
            </w:tcBorders>
          </w:tcPr>
          <w:p w14:paraId="6DE29290" w14:textId="77777777" w:rsidR="003A16C8" w:rsidRPr="002101FE" w:rsidRDefault="003A16C8" w:rsidP="003A16C8">
            <w:pPr>
              <w:pStyle w:val="TableParagraph"/>
              <w:rPr>
                <w:sz w:val="20"/>
                <w:szCs w:val="20"/>
              </w:rPr>
            </w:pPr>
            <w:r w:rsidRPr="002101FE">
              <w:rPr>
                <w:b/>
                <w:sz w:val="20"/>
                <w:szCs w:val="20"/>
              </w:rPr>
              <w:t xml:space="preserve">Time to clearance** </w:t>
            </w:r>
            <w:r w:rsidRPr="002101FE">
              <w:rPr>
                <w:sz w:val="20"/>
                <w:szCs w:val="20"/>
              </w:rPr>
              <w:t>(hours)</w:t>
            </w:r>
          </w:p>
        </w:tc>
      </w:tr>
      <w:tr w:rsidR="003A16C8" w:rsidRPr="002101FE" w14:paraId="65629F8C" w14:textId="77777777" w:rsidTr="003A16C8">
        <w:trPr>
          <w:trHeight w:hRule="exact" w:val="41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F632D3A" w14:textId="77777777" w:rsidR="003A16C8" w:rsidRPr="002101FE" w:rsidRDefault="003A16C8" w:rsidP="00D061D6">
            <w:pPr>
              <w:pStyle w:val="TableParagraph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Contro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ACABCDF" w14:textId="77777777" w:rsidR="003A16C8" w:rsidRPr="002101FE" w:rsidRDefault="003A16C8" w:rsidP="00D061D6">
            <w:pPr>
              <w:pStyle w:val="TableParagraph"/>
              <w:ind w:left="339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EBC96B1" w14:textId="77777777" w:rsidR="003A16C8" w:rsidRPr="002101FE" w:rsidRDefault="003A16C8" w:rsidP="00D061D6">
            <w:pPr>
              <w:pStyle w:val="TableParagraph"/>
              <w:ind w:left="193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EE02DB" w14:textId="77777777" w:rsidR="003A16C8" w:rsidRPr="002101FE" w:rsidRDefault="003A16C8" w:rsidP="00D061D6">
            <w:pPr>
              <w:pStyle w:val="TableParagraph"/>
              <w:ind w:left="200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05D74" w14:textId="77777777" w:rsidR="003A16C8" w:rsidRPr="002101FE" w:rsidRDefault="003A16C8" w:rsidP="00D061D6">
            <w:pPr>
              <w:pStyle w:val="TableParagraph"/>
              <w:ind w:left="294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C3E1970" w14:textId="77777777" w:rsidR="003A16C8" w:rsidRPr="002101FE" w:rsidRDefault="003A16C8" w:rsidP="00D061D6">
            <w:pPr>
              <w:pStyle w:val="TableParagraph"/>
              <w:ind w:left="292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0.720</w:t>
            </w:r>
          </w:p>
        </w:tc>
      </w:tr>
      <w:tr w:rsidR="003A16C8" w:rsidRPr="002101FE" w14:paraId="3093BD17" w14:textId="77777777" w:rsidTr="003A16C8">
        <w:trPr>
          <w:trHeight w:hRule="exact" w:val="297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FB11A" w14:textId="77777777" w:rsidR="003A16C8" w:rsidRPr="002101FE" w:rsidRDefault="003A16C8" w:rsidP="00D061D6">
            <w:pPr>
              <w:pStyle w:val="TableParagraph"/>
              <w:ind w:right="337"/>
              <w:rPr>
                <w:sz w:val="20"/>
                <w:szCs w:val="20"/>
              </w:rPr>
            </w:pPr>
            <w:proofErr w:type="spellStart"/>
            <w:r w:rsidRPr="002101FE">
              <w:rPr>
                <w:sz w:val="20"/>
                <w:szCs w:val="20"/>
              </w:rPr>
              <w:t>Sevuparin</w:t>
            </w:r>
            <w:proofErr w:type="spellEnd"/>
            <w:r w:rsidRPr="002101FE">
              <w:rPr>
                <w:sz w:val="20"/>
                <w:szCs w:val="20"/>
              </w:rPr>
              <w:t xml:space="preserve"> 3.0 mg/kg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9F3DC" w14:textId="77777777" w:rsidR="003A16C8" w:rsidRPr="002101FE" w:rsidRDefault="003A16C8" w:rsidP="00D061D6">
            <w:pPr>
              <w:pStyle w:val="TableParagraph"/>
              <w:ind w:left="339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D0859" w14:textId="77777777" w:rsidR="003A16C8" w:rsidRPr="002101FE" w:rsidRDefault="003A16C8" w:rsidP="00D061D6">
            <w:pPr>
              <w:pStyle w:val="TableParagraph"/>
              <w:ind w:left="193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63ED6" w14:textId="77777777" w:rsidR="003A16C8" w:rsidRPr="002101FE" w:rsidRDefault="003A16C8" w:rsidP="00D061D6">
            <w:pPr>
              <w:pStyle w:val="TableParagraph"/>
              <w:ind w:left="200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55EED" w14:textId="77777777" w:rsidR="003A16C8" w:rsidRPr="002101FE" w:rsidRDefault="003A16C8" w:rsidP="00D061D6">
            <w:pPr>
              <w:pStyle w:val="TableParagraph"/>
              <w:ind w:left="294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6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77300" w14:textId="77777777" w:rsidR="003A16C8" w:rsidRPr="002101FE" w:rsidRDefault="003A16C8" w:rsidP="00D061D6">
            <w:pPr>
              <w:pStyle w:val="TableParagraph"/>
              <w:ind w:left="292"/>
              <w:rPr>
                <w:sz w:val="20"/>
                <w:szCs w:val="20"/>
              </w:rPr>
            </w:pPr>
            <w:r w:rsidRPr="002101FE">
              <w:rPr>
                <w:sz w:val="20"/>
                <w:szCs w:val="20"/>
              </w:rPr>
              <w:t>0.720</w:t>
            </w:r>
          </w:p>
        </w:tc>
      </w:tr>
    </w:tbl>
    <w:p w14:paraId="610EA9DC" w14:textId="5CDDB80E" w:rsidR="003C0F6F" w:rsidRPr="002101FE" w:rsidRDefault="003A16C8" w:rsidP="00C4450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101FE">
        <w:rPr>
          <w:rFonts w:ascii="Times New Roman" w:hAnsi="Times New Roman" w:cs="Times New Roman"/>
          <w:lang w:val="en-US"/>
        </w:rPr>
        <w:t>PC50 = median time to 50% of parasite clearance; PC90 = median time to 90% of parasite clearance; PRR24 = parasite reduction ratio at 24 hours and PRR48 = parasite</w:t>
      </w:r>
      <w:r w:rsidR="00E87250" w:rsidRPr="002101FE">
        <w:rPr>
          <w:rFonts w:ascii="Times New Roman" w:hAnsi="Times New Roman" w:cs="Times New Roman"/>
          <w:lang w:val="en-US"/>
        </w:rPr>
        <w:t xml:space="preserve"> reduction ratio at 48 hours, *</w:t>
      </w:r>
      <w:r w:rsidRPr="002101FE">
        <w:rPr>
          <w:rFonts w:ascii="Times New Roman" w:hAnsi="Times New Roman" w:cs="Times New Roman"/>
          <w:lang w:val="en-US"/>
        </w:rPr>
        <w:t>Mann Whitney-U test, except time t</w:t>
      </w:r>
      <w:r w:rsidR="00E87250" w:rsidRPr="002101FE">
        <w:rPr>
          <w:rFonts w:ascii="Times New Roman" w:hAnsi="Times New Roman" w:cs="Times New Roman"/>
          <w:lang w:val="en-US"/>
        </w:rPr>
        <w:t>o clearance (log rank test); **</w:t>
      </w:r>
      <w:r w:rsidRPr="002101FE">
        <w:rPr>
          <w:rFonts w:ascii="Times New Roman" w:hAnsi="Times New Roman" w:cs="Times New Roman"/>
          <w:lang w:val="en-US"/>
        </w:rPr>
        <w:t>Median time to clearance calculated using the Kaplan-Meier method and compared using the log rank test with 25</w:t>
      </w:r>
      <w:proofErr w:type="spellStart"/>
      <w:r w:rsidRPr="002101FE">
        <w:rPr>
          <w:rFonts w:ascii="Times New Roman" w:hAnsi="Times New Roman" w:cs="Times New Roman"/>
          <w:position w:val="6"/>
          <w:lang w:val="en-US"/>
        </w:rPr>
        <w:t>th</w:t>
      </w:r>
      <w:proofErr w:type="spellEnd"/>
      <w:r w:rsidRPr="002101FE">
        <w:rPr>
          <w:rFonts w:ascii="Times New Roman" w:hAnsi="Times New Roman" w:cs="Times New Roman"/>
          <w:position w:val="6"/>
          <w:lang w:val="en-US"/>
        </w:rPr>
        <w:t xml:space="preserve"> </w:t>
      </w:r>
      <w:r w:rsidRPr="002101FE">
        <w:rPr>
          <w:rFonts w:ascii="Times New Roman" w:hAnsi="Times New Roman" w:cs="Times New Roman"/>
          <w:lang w:val="en-US"/>
        </w:rPr>
        <w:t>and 75</w:t>
      </w:r>
      <w:proofErr w:type="spellStart"/>
      <w:r w:rsidRPr="002101FE">
        <w:rPr>
          <w:rFonts w:ascii="Times New Roman" w:hAnsi="Times New Roman" w:cs="Times New Roman"/>
          <w:position w:val="6"/>
          <w:lang w:val="en-US"/>
        </w:rPr>
        <w:t>th</w:t>
      </w:r>
      <w:proofErr w:type="spellEnd"/>
      <w:r w:rsidRPr="002101FE">
        <w:rPr>
          <w:rFonts w:ascii="Times New Roman" w:hAnsi="Times New Roman" w:cs="Times New Roman"/>
          <w:position w:val="6"/>
          <w:lang w:val="en-US"/>
        </w:rPr>
        <w:t xml:space="preserve"> </w:t>
      </w:r>
      <w:r w:rsidRPr="002101FE">
        <w:rPr>
          <w:rFonts w:ascii="Times New Roman" w:hAnsi="Times New Roman" w:cs="Times New Roman"/>
          <w:lang w:val="en-US"/>
        </w:rPr>
        <w:t>centiles reported in lieu of minimum and maximum values.</w:t>
      </w:r>
    </w:p>
    <w:sectPr w:rsidR="003C0F6F" w:rsidRPr="002101FE" w:rsidSect="005D2FA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417" w:bottom="1417" w:left="1417" w:header="284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507DC" w14:textId="77777777" w:rsidR="00AB12AA" w:rsidRDefault="00AB12AA" w:rsidP="008706DA">
      <w:pPr>
        <w:spacing w:after="0" w:line="240" w:lineRule="auto"/>
      </w:pPr>
      <w:r>
        <w:separator/>
      </w:r>
    </w:p>
  </w:endnote>
  <w:endnote w:type="continuationSeparator" w:id="0">
    <w:p w14:paraId="3AC644BD" w14:textId="77777777" w:rsidR="00AB12AA" w:rsidRDefault="00AB12AA" w:rsidP="00870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A847B7" w14:textId="77777777" w:rsidR="00210776" w:rsidRDefault="00210776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0416926"/>
      <w:docPartObj>
        <w:docPartGallery w:val="Page Numbers (Bottom of Page)"/>
        <w:docPartUnique/>
      </w:docPartObj>
    </w:sdtPr>
    <w:sdtEndPr/>
    <w:sdtContent>
      <w:p w14:paraId="771F0456" w14:textId="59C258C8" w:rsidR="008A6008" w:rsidRDefault="00AB12AA">
        <w:pPr>
          <w:pStyle w:val="Sidfot"/>
          <w:jc w:val="right"/>
        </w:pPr>
      </w:p>
    </w:sdtContent>
  </w:sdt>
  <w:p w14:paraId="7BF64CA7" w14:textId="77777777" w:rsidR="008A6008" w:rsidRDefault="008A6008">
    <w:pPr>
      <w:pStyle w:val="Sidfot"/>
    </w:pPr>
  </w:p>
  <w:p w14:paraId="32E794C9" w14:textId="77777777" w:rsidR="008A6008" w:rsidRDefault="008A6008"/>
  <w:p w14:paraId="7943AF12" w14:textId="77777777" w:rsidR="008A6008" w:rsidRDefault="008A600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A83BAE" w14:textId="77777777" w:rsidR="00210776" w:rsidRDefault="0021077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1A663D" w14:textId="77777777" w:rsidR="00AB12AA" w:rsidRDefault="00AB12AA" w:rsidP="008706DA">
      <w:pPr>
        <w:spacing w:after="0" w:line="240" w:lineRule="auto"/>
      </w:pPr>
      <w:r>
        <w:separator/>
      </w:r>
    </w:p>
  </w:footnote>
  <w:footnote w:type="continuationSeparator" w:id="0">
    <w:p w14:paraId="11724EE5" w14:textId="77777777" w:rsidR="00AB12AA" w:rsidRDefault="00AB12AA" w:rsidP="00870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97C0DE" w14:textId="77777777" w:rsidR="00210776" w:rsidRDefault="00210776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66C64" w14:textId="77777777" w:rsidR="008A6008" w:rsidRPr="002101FE" w:rsidRDefault="008A6008">
    <w:pPr>
      <w:pStyle w:val="Sidhuvud"/>
      <w:rPr>
        <w:rFonts w:ascii="Times New Roman" w:hAnsi="Times New Roman" w:cs="Times New Roman"/>
        <w:i/>
        <w:sz w:val="20"/>
        <w:lang w:val="en-US"/>
      </w:rPr>
    </w:pPr>
    <w:bookmarkStart w:id="0" w:name="_GoBack"/>
    <w:r w:rsidRPr="002101FE">
      <w:rPr>
        <w:rFonts w:ascii="Times New Roman" w:hAnsi="Times New Roman" w:cs="Times New Roman"/>
        <w:i/>
        <w:sz w:val="20"/>
        <w:lang w:val="en-US"/>
      </w:rPr>
      <w:t>Leitgeb et al</w:t>
    </w:r>
    <w:r w:rsidRPr="002101FE">
      <w:rPr>
        <w:rFonts w:ascii="Times New Roman" w:hAnsi="Times New Roman" w:cs="Times New Roman"/>
        <w:i/>
        <w:sz w:val="20"/>
        <w:lang w:val="en-US"/>
      </w:rPr>
      <w:tab/>
    </w:r>
    <w:r w:rsidRPr="002101FE">
      <w:rPr>
        <w:rFonts w:ascii="Times New Roman" w:hAnsi="Times New Roman" w:cs="Times New Roman"/>
        <w:i/>
        <w:sz w:val="20"/>
        <w:lang w:val="en-US"/>
      </w:rPr>
      <w:tab/>
    </w:r>
    <w:proofErr w:type="spellStart"/>
    <w:r w:rsidRPr="002101FE">
      <w:rPr>
        <w:rFonts w:ascii="Times New Roman" w:hAnsi="Times New Roman" w:cs="Times New Roman"/>
        <w:i/>
        <w:sz w:val="20"/>
        <w:lang w:val="en-US"/>
      </w:rPr>
      <w:t>Sevuparin</w:t>
    </w:r>
    <w:proofErr w:type="spellEnd"/>
    <w:r w:rsidRPr="002101FE">
      <w:rPr>
        <w:rFonts w:ascii="Times New Roman" w:hAnsi="Times New Roman" w:cs="Times New Roman"/>
        <w:i/>
        <w:sz w:val="20"/>
        <w:lang w:val="en-US"/>
      </w:rPr>
      <w:t xml:space="preserve"> for anti-adhesion and anti-invasion</w:t>
    </w:r>
  </w:p>
  <w:bookmarkEnd w:id="0"/>
  <w:p w14:paraId="08391A43" w14:textId="77777777" w:rsidR="008A6008" w:rsidRPr="00320E0C" w:rsidRDefault="008A6008">
    <w:pPr>
      <w:rPr>
        <w:lang w:val="en-US"/>
      </w:rPr>
    </w:pPr>
  </w:p>
  <w:p w14:paraId="11B13F54" w14:textId="77777777" w:rsidR="008A6008" w:rsidRPr="00A41EFD" w:rsidRDefault="008A6008">
    <w:pPr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BCB984" w14:textId="77777777" w:rsidR="00210776" w:rsidRDefault="00210776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6DA"/>
    <w:rsid w:val="00003F79"/>
    <w:rsid w:val="000343E7"/>
    <w:rsid w:val="00035A83"/>
    <w:rsid w:val="00083FAD"/>
    <w:rsid w:val="000961D5"/>
    <w:rsid w:val="000E738A"/>
    <w:rsid w:val="00150616"/>
    <w:rsid w:val="001E2129"/>
    <w:rsid w:val="001F6109"/>
    <w:rsid w:val="002101FE"/>
    <w:rsid w:val="00210776"/>
    <w:rsid w:val="002A4B95"/>
    <w:rsid w:val="002B051F"/>
    <w:rsid w:val="002B59D9"/>
    <w:rsid w:val="002F0F3D"/>
    <w:rsid w:val="00310906"/>
    <w:rsid w:val="00320E0C"/>
    <w:rsid w:val="00336266"/>
    <w:rsid w:val="003A16C8"/>
    <w:rsid w:val="003B5674"/>
    <w:rsid w:val="003C0F6F"/>
    <w:rsid w:val="004409B7"/>
    <w:rsid w:val="00455665"/>
    <w:rsid w:val="0048069B"/>
    <w:rsid w:val="004C46AB"/>
    <w:rsid w:val="00580AE2"/>
    <w:rsid w:val="005859A0"/>
    <w:rsid w:val="005D2FA4"/>
    <w:rsid w:val="005D708C"/>
    <w:rsid w:val="006167EB"/>
    <w:rsid w:val="0063334E"/>
    <w:rsid w:val="00671A0B"/>
    <w:rsid w:val="00696E12"/>
    <w:rsid w:val="007202A1"/>
    <w:rsid w:val="007211FD"/>
    <w:rsid w:val="007C3CC9"/>
    <w:rsid w:val="0084635C"/>
    <w:rsid w:val="008706DA"/>
    <w:rsid w:val="008A6008"/>
    <w:rsid w:val="008C1DD1"/>
    <w:rsid w:val="0092299A"/>
    <w:rsid w:val="00983481"/>
    <w:rsid w:val="009A6D5B"/>
    <w:rsid w:val="009C6EDB"/>
    <w:rsid w:val="00A04FC9"/>
    <w:rsid w:val="00A41EFD"/>
    <w:rsid w:val="00AB12AA"/>
    <w:rsid w:val="00AF2DCD"/>
    <w:rsid w:val="00B03AC9"/>
    <w:rsid w:val="00B20BD8"/>
    <w:rsid w:val="00BA4B28"/>
    <w:rsid w:val="00C4450E"/>
    <w:rsid w:val="00C467F5"/>
    <w:rsid w:val="00C70AEB"/>
    <w:rsid w:val="00CD2887"/>
    <w:rsid w:val="00CD28EF"/>
    <w:rsid w:val="00D061D6"/>
    <w:rsid w:val="00D300B4"/>
    <w:rsid w:val="00D863E1"/>
    <w:rsid w:val="00E34C47"/>
    <w:rsid w:val="00E87250"/>
    <w:rsid w:val="00F72C43"/>
    <w:rsid w:val="00FA0549"/>
    <w:rsid w:val="00FA7FBF"/>
    <w:rsid w:val="00FD2B7C"/>
    <w:rsid w:val="00FE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10CDD9"/>
  <w15:chartTrackingRefBased/>
  <w15:docId w15:val="{5E62C1E7-0035-405C-9883-92136E81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6">
    <w:name w:val="heading 6"/>
    <w:basedOn w:val="Normal"/>
    <w:link w:val="Rubrik6Char"/>
    <w:uiPriority w:val="1"/>
    <w:qFormat/>
    <w:rsid w:val="002B59D9"/>
    <w:pPr>
      <w:widowControl w:val="0"/>
      <w:spacing w:after="0" w:line="240" w:lineRule="auto"/>
      <w:ind w:left="118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06DA"/>
  </w:style>
  <w:style w:type="paragraph" w:styleId="Sidfot">
    <w:name w:val="footer"/>
    <w:basedOn w:val="Normal"/>
    <w:link w:val="Sidfot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706DA"/>
  </w:style>
  <w:style w:type="character" w:styleId="Radnummer">
    <w:name w:val="line number"/>
    <w:basedOn w:val="Standardstycketeckensnitt"/>
    <w:uiPriority w:val="99"/>
    <w:semiHidden/>
    <w:unhideWhenUsed/>
    <w:rsid w:val="008706DA"/>
  </w:style>
  <w:style w:type="character" w:styleId="Hyperlnk">
    <w:name w:val="Hyperlink"/>
    <w:basedOn w:val="Standardstycketeckensnitt"/>
    <w:uiPriority w:val="99"/>
    <w:unhideWhenUsed/>
    <w:rsid w:val="008706DA"/>
    <w:rPr>
      <w:color w:val="0563C1" w:themeColor="hyperlink"/>
      <w:u w:val="single"/>
    </w:rPr>
  </w:style>
  <w:style w:type="character" w:styleId="Nmn">
    <w:name w:val="Mention"/>
    <w:basedOn w:val="Standardstycketeckensnitt"/>
    <w:uiPriority w:val="99"/>
    <w:semiHidden/>
    <w:unhideWhenUsed/>
    <w:rsid w:val="008706DA"/>
    <w:rPr>
      <w:color w:val="2B579A"/>
      <w:shd w:val="clear" w:color="auto" w:fill="E6E6E6"/>
    </w:rPr>
  </w:style>
  <w:style w:type="character" w:customStyle="1" w:styleId="Rubrik6Char">
    <w:name w:val="Rubrik 6 Char"/>
    <w:basedOn w:val="Standardstycketeckensnitt"/>
    <w:link w:val="Rubrik6"/>
    <w:uiPriority w:val="1"/>
    <w:rsid w:val="002B59D9"/>
    <w:rPr>
      <w:rFonts w:ascii="Times New Roman" w:eastAsia="Times New Roman" w:hAnsi="Times New Roman" w:cs="Times New Roman"/>
      <w:b/>
      <w:bCs/>
      <w:lang w:val="en-US"/>
    </w:rPr>
  </w:style>
  <w:style w:type="table" w:styleId="Tabellrutnt">
    <w:name w:val="Table Grid"/>
    <w:basedOn w:val="Normaltabell"/>
    <w:uiPriority w:val="39"/>
    <w:rsid w:val="002B59D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5859A0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859A0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uiPriority w:val="2"/>
    <w:semiHidden/>
    <w:unhideWhenUsed/>
    <w:qFormat/>
    <w:rsid w:val="00320E0C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43a2526-3189-40a6-894d-97591896888f">
      <Value>10</Value>
    </TaxCatchAll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DE2B89CAB5240A3B24A3E6FA95899" ma:contentTypeVersion="21" ma:contentTypeDescription="Create a new document." ma:contentTypeScope="" ma:versionID="0262ce1c9afa91c3da58d391f73a65c6">
  <xsd:schema xmlns:xsd="http://www.w3.org/2001/XMLSchema" xmlns:xs="http://www.w3.org/2001/XMLSchema" xmlns:p="http://schemas.microsoft.com/office/2006/metadata/properties" xmlns:ns1="http://schemas.microsoft.com/sharepoint/v3" xmlns:ns2="b43a2526-3189-40a6-894d-97591896888f" targetNamespace="http://schemas.microsoft.com/office/2006/metadata/properties" ma:root="true" ma:fieldsID="3f08860d350b75395f82452760da240f" ns1:_="" ns2:_="">
    <xsd:import namespace="http://schemas.microsoft.com/sharepoint/v3"/>
    <xsd:import namespace="b43a2526-3189-40a6-894d-97591896888f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5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6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2526-3189-40a6-894d-97591896888f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description="" ma:hidden="true" ma:list="{af309388-a2c5-4b5c-a3fd-1afe939674a8}" ma:internalName="TaxCatchAll" ma:readOnly="false" ma:showField="CatchAllData" ma:web="b43a2526-3189-40a6-894d-9759189688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441E0-6C54-461F-8D84-E7C9C6A0EFED}">
  <ds:schemaRefs>
    <ds:schemaRef ds:uri="http://schemas.microsoft.com/office/2006/metadata/properties"/>
    <ds:schemaRef ds:uri="http://schemas.microsoft.com/office/infopath/2007/PartnerControls"/>
    <ds:schemaRef ds:uri="b43a2526-3189-40a6-894d-97591896888f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0C931742-2A5D-46F3-80CA-1A76035E71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1E6BCC-E5F5-484D-B539-CE6ED67AAA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3a2526-3189-40a6-894d-975918968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CF190E3-43F6-4E9A-B8E5-7E90B0EE0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itgeb</dc:creator>
  <cp:keywords/>
  <dc:description/>
  <cp:lastModifiedBy>Anna Leitgeb</cp:lastModifiedBy>
  <cp:revision>7</cp:revision>
  <dcterms:created xsi:type="dcterms:W3CDTF">2017-03-23T16:33:00Z</dcterms:created>
  <dcterms:modified xsi:type="dcterms:W3CDTF">2017-07-05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DE2B89CAB5240A3B24A3E6FA95899</vt:lpwstr>
  </property>
  <property fmtid="{D5CDD505-2E9C-101B-9397-08002B2CF9AE}" pid="3" name="Order">
    <vt:r8>892000</vt:r8>
  </property>
  <property fmtid="{D5CDD505-2E9C-101B-9397-08002B2CF9AE}" pid="4" name="Documenttype Teams">
    <vt:lpwstr/>
  </property>
  <property fmtid="{D5CDD505-2E9C-101B-9397-08002B2CF9AE}" pid="5" name="Area code">
    <vt:lpwstr/>
  </property>
  <property fmtid="{D5CDD505-2E9C-101B-9397-08002B2CF9AE}" pid="6" name="g181aecf14694867beb03d26f741770e">
    <vt:lpwstr>Final|87729cc2-00ff-48ce-bc47-5057dc365b63</vt:lpwstr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Status (Dilaforette)">
    <vt:lpwstr>10;#Final|87729cc2-00ff-48ce-bc47-5057dc365b63</vt:lpwstr>
  </property>
  <property fmtid="{D5CDD505-2E9C-101B-9397-08002B2CF9AE}" pid="10" name="_CopySource">
    <vt:lpwstr>https://dilaforette-my.sharepoint.com/personal/anna_leitgeb_modustx_com/Documents/TSM02 manus/PlosOne TSM02/S8 Table.docx</vt:lpwstr>
  </property>
</Properties>
</file>